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E2C0A" w14:textId="28489039" w:rsidR="00542DF1" w:rsidRDefault="00542DF1" w:rsidP="00542DF1">
      <w:bookmarkStart w:id="0" w:name="_GoBack"/>
      <w:bookmarkEnd w:id="0"/>
      <w:r w:rsidRPr="00847837">
        <w:rPr>
          <w:b/>
        </w:rPr>
        <w:t xml:space="preserve">Appendix Table </w:t>
      </w:r>
      <w:r w:rsidR="007E5A44">
        <w:rPr>
          <w:b/>
        </w:rPr>
        <w:t>9</w:t>
      </w:r>
      <w:r w:rsidRPr="00847837">
        <w:rPr>
          <w:b/>
        </w:rPr>
        <w:t xml:space="preserve">. </w:t>
      </w:r>
      <w:r w:rsidRPr="00847837">
        <w:t xml:space="preserve">Quality Assessment </w:t>
      </w:r>
      <w:r w:rsidR="00812DA6">
        <w:t xml:space="preserve">results (in %) </w:t>
      </w:r>
      <w:r w:rsidR="009C003E">
        <w:t>using the Downs &amp; Black checklist</w:t>
      </w:r>
      <w:r w:rsidR="00812DA6">
        <w:t>s</w:t>
      </w:r>
    </w:p>
    <w:tbl>
      <w:tblPr>
        <w:tblW w:w="8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3290"/>
        <w:gridCol w:w="4252"/>
      </w:tblGrid>
      <w:tr w:rsidR="00542DF1" w:rsidRPr="009C003E" w14:paraId="10137C05" w14:textId="77777777" w:rsidTr="009C2A84">
        <w:trPr>
          <w:trHeight w:val="330"/>
        </w:trPr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D6C71F2" w14:textId="7EE86BFF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C003E">
              <w:rPr>
                <w:rFonts w:ascii="Arial" w:eastAsia="Times New Roman" w:hAnsi="Arial" w:cs="Arial"/>
                <w:lang w:eastAsia="en-GB"/>
              </w:rPr>
              <w:t>Ref</w:t>
            </w:r>
            <w:r w:rsidR="009C003E" w:rsidRPr="009C003E">
              <w:rPr>
                <w:rFonts w:ascii="Arial" w:eastAsia="Times New Roman" w:hAnsi="Arial" w:cs="Arial"/>
                <w:lang w:eastAsia="en-GB"/>
              </w:rPr>
              <w:t>erence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645C237C" w14:textId="71EB34D3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C003E">
              <w:rPr>
                <w:rFonts w:ascii="Arial" w:eastAsia="Times New Roman" w:hAnsi="Arial" w:cs="Arial"/>
                <w:lang w:eastAsia="en-GB"/>
              </w:rPr>
              <w:t>D</w:t>
            </w:r>
            <w:r w:rsidR="009C003E" w:rsidRPr="009C003E">
              <w:rPr>
                <w:rFonts w:ascii="Arial" w:eastAsia="Times New Roman" w:hAnsi="Arial" w:cs="Arial"/>
                <w:lang w:eastAsia="en-GB"/>
              </w:rPr>
              <w:t xml:space="preserve">owns </w:t>
            </w:r>
            <w:r w:rsidRPr="009C003E">
              <w:rPr>
                <w:rFonts w:ascii="Arial" w:eastAsia="Times New Roman" w:hAnsi="Arial" w:cs="Arial"/>
                <w:lang w:eastAsia="en-GB"/>
              </w:rPr>
              <w:t>&amp;</w:t>
            </w:r>
            <w:r w:rsidR="009C003E" w:rsidRPr="009C003E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9C003E">
              <w:rPr>
                <w:rFonts w:ascii="Arial" w:eastAsia="Times New Roman" w:hAnsi="Arial" w:cs="Arial"/>
                <w:lang w:eastAsia="en-GB"/>
              </w:rPr>
              <w:t>B</w:t>
            </w:r>
            <w:r w:rsidR="009C003E" w:rsidRPr="009C003E">
              <w:rPr>
                <w:rFonts w:ascii="Arial" w:eastAsia="Times New Roman" w:hAnsi="Arial" w:cs="Arial"/>
                <w:lang w:eastAsia="en-GB"/>
              </w:rPr>
              <w:t>lack checklis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DCA2C55" w14:textId="22E68870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C003E">
              <w:rPr>
                <w:rFonts w:ascii="Arial" w:eastAsia="Times New Roman" w:hAnsi="Arial" w:cs="Arial"/>
                <w:lang w:eastAsia="en-GB"/>
              </w:rPr>
              <w:t>Mod</w:t>
            </w:r>
            <w:r w:rsidR="009C003E" w:rsidRPr="009C003E">
              <w:rPr>
                <w:rFonts w:ascii="Arial" w:eastAsia="Times New Roman" w:hAnsi="Arial" w:cs="Arial"/>
                <w:lang w:eastAsia="en-GB"/>
              </w:rPr>
              <w:t>ified</w:t>
            </w:r>
            <w:r w:rsidRPr="009C003E">
              <w:rPr>
                <w:rFonts w:ascii="Arial" w:eastAsia="Times New Roman" w:hAnsi="Arial" w:cs="Arial"/>
                <w:lang w:eastAsia="en-GB"/>
              </w:rPr>
              <w:t xml:space="preserve"> D</w:t>
            </w:r>
            <w:r w:rsidR="009C003E" w:rsidRPr="009C003E">
              <w:rPr>
                <w:rFonts w:ascii="Arial" w:eastAsia="Times New Roman" w:hAnsi="Arial" w:cs="Arial"/>
                <w:lang w:eastAsia="en-GB"/>
              </w:rPr>
              <w:t xml:space="preserve">owns </w:t>
            </w:r>
            <w:r w:rsidRPr="009C003E">
              <w:rPr>
                <w:rFonts w:ascii="Arial" w:eastAsia="Times New Roman" w:hAnsi="Arial" w:cs="Arial"/>
                <w:lang w:eastAsia="en-GB"/>
              </w:rPr>
              <w:t>&amp;</w:t>
            </w:r>
            <w:r w:rsidR="009C003E" w:rsidRPr="009C003E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9C003E">
              <w:rPr>
                <w:rFonts w:ascii="Arial" w:eastAsia="Times New Roman" w:hAnsi="Arial" w:cs="Arial"/>
                <w:lang w:eastAsia="en-GB"/>
              </w:rPr>
              <w:t>B</w:t>
            </w:r>
            <w:r w:rsidR="009C003E" w:rsidRPr="009C003E">
              <w:rPr>
                <w:rFonts w:ascii="Arial" w:eastAsia="Times New Roman" w:hAnsi="Arial" w:cs="Arial"/>
                <w:lang w:eastAsia="en-GB"/>
              </w:rPr>
              <w:t>lack checklist</w:t>
            </w:r>
          </w:p>
        </w:tc>
      </w:tr>
      <w:tr w:rsidR="00542DF1" w:rsidRPr="009C003E" w14:paraId="3AF83630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68975B3" w14:textId="02D1B4B3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72754278" w14:textId="77777777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C003E">
              <w:rPr>
                <w:rFonts w:ascii="Arial" w:eastAsia="Times New Roman" w:hAnsi="Arial" w:cs="Arial"/>
                <w:lang w:eastAsia="en-GB"/>
              </w:rPr>
              <w:t>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783EBC2" w14:textId="77777777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C003E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</w:tr>
      <w:tr w:rsidR="00542DF1" w:rsidRPr="009C003E" w14:paraId="08CA24C6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F439891" w14:textId="420DF046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3F40D74E" w14:textId="77777777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590A301" w14:textId="77777777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542DF1" w:rsidRPr="009C003E" w14:paraId="2B925761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4DF17760" w14:textId="2BC77E95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437D8799" w14:textId="77777777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1C7DDBC" w14:textId="77777777" w:rsidR="00542DF1" w:rsidRPr="009C003E" w:rsidRDefault="00542DF1" w:rsidP="009C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</w:tr>
      <w:tr w:rsidR="009C2A84" w:rsidRPr="009C003E" w14:paraId="279A89DD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282EF52A" w14:textId="1F4FD9BF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2C800654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67F9597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7FECAF10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6EA7AC1D" w14:textId="0C7C6CDD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3182C3A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098C5E6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</w:tr>
      <w:tr w:rsidR="009C2A84" w:rsidRPr="009C003E" w14:paraId="5F319B98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360506F4" w14:textId="1C69187A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79E893AE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A7680A1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9C2A84" w:rsidRPr="009C003E" w14:paraId="1366811D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0D2B00C5" w14:textId="06DCD106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45C9444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54D594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7FB2217C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E73EF3A" w14:textId="604B7858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20AD7F0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AEF0C2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0D7EFBED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6FBB92C5" w14:textId="4A54A56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09FA922C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CC6462C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190B0ABE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B9362FA" w14:textId="2C5A4DAA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4048ED4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8C3C28A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1B3E8828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7A7CFFF" w14:textId="1F624628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5BE3539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B0A7530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70A7205E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48FA3894" w14:textId="182A2661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42595BA2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91D35D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66BCF016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69196E1" w14:textId="240F1368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2A5622C3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5805154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5789D51C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79535D65" w14:textId="71685126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0E32F0FE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353F92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9C2A84" w:rsidRPr="009C003E" w14:paraId="72586F04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DC176C0" w14:textId="3240C0C5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9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61F58CF3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42D2104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442E458C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45A7E11E" w14:textId="793025C5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54740EB1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364917E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</w:tr>
      <w:tr w:rsidR="009C2A84" w:rsidRPr="009C003E" w14:paraId="7265292E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3E2EDD3B" w14:textId="4725FF76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26EA0451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AB44FC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40D2A806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2DE9CA37" w14:textId="17C62650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7CFF673C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D285F0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6A542621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6C84BA3B" w14:textId="27B899BD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3AE95149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3E02E12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27965CC8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3947A5AB" w14:textId="6FEEB6DB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0CAB5742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43F330E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0</w:t>
            </w:r>
          </w:p>
        </w:tc>
      </w:tr>
      <w:tr w:rsidR="009C2A84" w:rsidRPr="009C003E" w14:paraId="56F4F1A5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4E721D14" w14:textId="33E9EF8A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0AD2597E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2BFE65A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5BC93B31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0DE736D0" w14:textId="30973DE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7A2E844E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5968DC2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77A50492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1F0C055" w14:textId="352E864F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1C0F6E8C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710B96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</w:tr>
      <w:tr w:rsidR="009C2A84" w:rsidRPr="009C003E" w14:paraId="4DB3851D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10AD4DAD" w14:textId="54E351CD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6389AA6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35B3957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1B737471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7B068073" w14:textId="595957D0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437AB097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4D57196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5D067F2F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3746CA93" w14:textId="538AA1D3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31D633BB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18B6DF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59E5E299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D4A21D7" w14:textId="086EFEA3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00010C67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3456FFC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2D308E24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6332FD4B" w14:textId="252B64AB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362C0DCC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31A25FF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</w:tr>
      <w:tr w:rsidR="009C2A84" w:rsidRPr="009C003E" w14:paraId="457446A9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3AC9C123" w14:textId="0CC1C978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69032F2F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A360540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2588D5FC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18C79624" w14:textId="015AAFCD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3BD7A743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B389A6B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450D7E8F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0D85F998" w14:textId="0F170F96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67C4F5E9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A1AE69B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</w:tr>
      <w:tr w:rsidR="009C2A84" w:rsidRPr="009C003E" w14:paraId="18035D73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31BCFAE8" w14:textId="02BDA53E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39F270A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4D8460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21456C5B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424D5A0" w14:textId="4078FFE5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24243497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C025A0D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9C2A84" w:rsidRPr="009C003E" w14:paraId="0F55E357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7F5AAB68" w14:textId="7CFDD782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546EB881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6A9134B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5E3741ED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6CFF31D5" w14:textId="3B6B94C3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15279F2F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C1289A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279BAA83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08E909C7" w14:textId="2936CAC4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6F28C140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98AA9AB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9C2A84" w:rsidRPr="009C003E" w14:paraId="773D693C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19E92F92" w14:textId="360D9772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21D2AE8F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A7F787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9C2A84" w:rsidRPr="009C003E" w14:paraId="67400670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09FB143E" w14:textId="4277CCE0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0044424E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5B04B27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</w:tr>
      <w:tr w:rsidR="009C2A84" w:rsidRPr="009C003E" w14:paraId="57ACA1CB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1E43D4CD" w14:textId="08FB8CC3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7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2B477558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F6D85A3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</w:tr>
      <w:tr w:rsidR="009C2A84" w:rsidRPr="009C003E" w14:paraId="5F23C24C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14C7D206" w14:textId="3553D115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50D0EB86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9E8481F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719AF404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79E1D352" w14:textId="6B88EDF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6774D857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89C5CA6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9C2A84" w:rsidRPr="009C003E" w14:paraId="376AEDF0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609021A1" w14:textId="7F1E06AD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14671826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2162A8B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56FA331A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1C36E90E" w14:textId="3DF3150E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019781E6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C5F16CB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727CA33B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7874B1E" w14:textId="317B9DD1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7C5997CF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421DF3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</w:tr>
      <w:tr w:rsidR="009C2A84" w:rsidRPr="009C003E" w14:paraId="6B4FD501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328F0A5E" w14:textId="47334486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348D7C69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2EA8DD4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515F8D6A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70AB8324" w14:textId="14D8A212" w:rsidR="009C2A84" w:rsidRPr="009C003E" w:rsidRDefault="006A7511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7ED2FEF9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F8CA33E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</w:tr>
      <w:tr w:rsidR="009C2A84" w:rsidRPr="009C003E" w14:paraId="0E0E9B52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9C0FA24" w14:textId="55CE5AC3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5B4920BA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F795DC2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70</w:t>
            </w:r>
          </w:p>
        </w:tc>
      </w:tr>
      <w:tr w:rsidR="009C2A84" w:rsidRPr="009C003E" w14:paraId="73E5FFC8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616942F9" w14:textId="687CDCF4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1E3B2E6A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F7057D2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  <w:tr w:rsidR="009C2A84" w:rsidRPr="009C003E" w14:paraId="6ECB1268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9929C75" w14:textId="19356EFC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688917A2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E5C879A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</w:tr>
      <w:tr w:rsidR="009C2A84" w:rsidRPr="009C003E" w14:paraId="60379BF4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7F8E1C89" w14:textId="31EF7411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09E99E3F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2688EB5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9C2A84" w:rsidRPr="009C003E" w14:paraId="4D2181AD" w14:textId="77777777" w:rsidTr="009C2A84">
        <w:trPr>
          <w:trHeight w:val="330"/>
        </w:trPr>
        <w:tc>
          <w:tcPr>
            <w:tcW w:w="1232" w:type="dxa"/>
            <w:shd w:val="clear" w:color="auto" w:fill="auto"/>
            <w:vAlign w:val="center"/>
            <w:hideMark/>
          </w:tcPr>
          <w:p w14:paraId="5066D68D" w14:textId="4A4484B2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  <w:r w:rsidR="006A751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3290" w:type="dxa"/>
            <w:shd w:val="clear" w:color="auto" w:fill="auto"/>
            <w:noWrap/>
            <w:vAlign w:val="center"/>
            <w:hideMark/>
          </w:tcPr>
          <w:p w14:paraId="1441C32E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9E97B07" w14:textId="77777777" w:rsidR="009C2A84" w:rsidRPr="009C003E" w:rsidRDefault="009C2A84" w:rsidP="009C2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C003E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</w:tr>
    </w:tbl>
    <w:p w14:paraId="68E9512F" w14:textId="32669F3C" w:rsidR="00542DF1" w:rsidRPr="00847837" w:rsidRDefault="00542DF1" w:rsidP="009C003E">
      <w:pPr>
        <w:spacing w:after="0"/>
      </w:pPr>
    </w:p>
    <w:p w14:paraId="7E559A62" w14:textId="77777777" w:rsidR="009C003E" w:rsidRDefault="009C003E" w:rsidP="009C003E"/>
    <w:p w14:paraId="59DC6FA9" w14:textId="77777777" w:rsidR="00542DF1" w:rsidRDefault="00542DF1" w:rsidP="00542DF1">
      <w:pPr>
        <w:rPr>
          <w:b/>
        </w:rPr>
      </w:pPr>
    </w:p>
    <w:p w14:paraId="2FC1EFD2" w14:textId="77777777" w:rsidR="00991D81" w:rsidRDefault="00991D81"/>
    <w:sectPr w:rsidR="00991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DF1"/>
    <w:rsid w:val="002E2355"/>
    <w:rsid w:val="00542DF1"/>
    <w:rsid w:val="006A7511"/>
    <w:rsid w:val="007028CF"/>
    <w:rsid w:val="007E5A44"/>
    <w:rsid w:val="00812DA6"/>
    <w:rsid w:val="008D1504"/>
    <w:rsid w:val="008E6533"/>
    <w:rsid w:val="00991D81"/>
    <w:rsid w:val="009B4DD7"/>
    <w:rsid w:val="009C003E"/>
    <w:rsid w:val="009C2A84"/>
    <w:rsid w:val="00C870E9"/>
    <w:rsid w:val="00EB43C7"/>
    <w:rsid w:val="00FC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F4004"/>
  <w15:chartTrackingRefBased/>
  <w15:docId w15:val="{A6A3ABA6-2F40-4B78-813F-987F88586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2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3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.</dc:creator>
  <cp:keywords/>
  <dc:description/>
  <cp:lastModifiedBy>Marta Weronika Wronikowska</cp:lastModifiedBy>
  <cp:revision>14</cp:revision>
  <dcterms:created xsi:type="dcterms:W3CDTF">2020-04-29T17:12:00Z</dcterms:created>
  <dcterms:modified xsi:type="dcterms:W3CDTF">2021-04-26T13:28:00Z</dcterms:modified>
</cp:coreProperties>
</file>